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80" w:type="dxa"/>
        <w:jc w:val="center"/>
        <w:tblLook w:val="04A0" w:firstRow="1" w:lastRow="0" w:firstColumn="1" w:lastColumn="0" w:noHBand="0" w:noVBand="1"/>
      </w:tblPr>
      <w:tblGrid>
        <w:gridCol w:w="766"/>
        <w:gridCol w:w="1020"/>
        <w:gridCol w:w="540"/>
        <w:gridCol w:w="1320"/>
        <w:gridCol w:w="5994"/>
        <w:gridCol w:w="1180"/>
        <w:gridCol w:w="1060"/>
      </w:tblGrid>
      <w:tr w:rsidR="00E30D59" w:rsidRPr="00E30D59" w14:paraId="51E2D532" w14:textId="77777777" w:rsidTr="00E30D59">
        <w:trPr>
          <w:trHeight w:val="840"/>
          <w:jc w:val="center"/>
        </w:trPr>
        <w:tc>
          <w:tcPr>
            <w:tcW w:w="118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A1F3" w14:textId="77777777" w:rsidR="00E30D59" w:rsidRPr="00E30D59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30D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 1</w:t>
            </w:r>
            <w:r w:rsidRPr="00E30D59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. The pathogenic microorganisms identified by mNGS in mixed infections. </w:t>
            </w:r>
          </w:p>
        </w:tc>
      </w:tr>
      <w:tr w:rsidR="00E30D59" w:rsidRPr="00E30D59" w14:paraId="5255C708" w14:textId="77777777" w:rsidTr="00E30D59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CAF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D0E0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BF14BF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  <w:r w:rsidRPr="00BF14BF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ED16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4D14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te of infection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DA81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5B07A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g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00E6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pathogens</w:t>
            </w:r>
          </w:p>
        </w:tc>
      </w:tr>
      <w:tr w:rsidR="00E30D59" w:rsidRPr="00E30D59" w14:paraId="2F48523E" w14:textId="77777777" w:rsidTr="00E30D59">
        <w:trPr>
          <w:trHeight w:val="112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658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F44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90B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CFB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766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oris + peptostreptococcus stomatis + Streptococcus mitis+ Anaeroglobus geminatus +Finegoldia magna+Fusobacterium nucleatum+Dialister pneumosintes+Mycoplasma orale+bacteroides vulgat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F58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1369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30D59" w:rsidRPr="00E30D59" w14:paraId="39CBE11A" w14:textId="77777777" w:rsidTr="00E30D59">
        <w:trPr>
          <w:trHeight w:val="84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D30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06A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62C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316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41F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coccus lactolyticus+Peptoniphilus senegalensis+Peptostreptococcus anaerobius+Prevotella bivia+Bilophila wadsworthia+Dialister micraerophil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884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E6F4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0D59" w:rsidRPr="00E30D59" w14:paraId="7784C0DB" w14:textId="77777777" w:rsidTr="00E30D59">
        <w:trPr>
          <w:trHeight w:val="84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80B4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669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6EB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2CF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C81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thetaiotaomicron+bacteroides fragilis+Alistipes+Fusobacterium varium+Bilophila wadsworthia+klebsiella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0C1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C47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0D59" w:rsidRPr="00E30D59" w14:paraId="771E1943" w14:textId="77777777" w:rsidTr="00E30D59">
        <w:trPr>
          <w:trHeight w:val="84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7C7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5C5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5CE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DCB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274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intermedia+Streptococcus constellatus+prevotella oris+bacteroides fragilis+Micromonas parvum+peptostreptococcus stomat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B87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CB6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0D59" w:rsidRPr="00E30D59" w14:paraId="376B840A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207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67B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C69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9DA4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64C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intermedia+Fusobacterium nucleatum+Streptococcus oralis+Rothia mucilaginosus+Gemella sanguin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36E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5194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0D59" w:rsidRPr="00E30D59" w14:paraId="69EA5ADD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555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BF0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246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2C6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52F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vimonas micra+Mogibacterium pumilum+Filifactor alocis+Prevotella oris+streptococcus intermedi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CEF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59C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0D59" w:rsidRPr="00E30D59" w14:paraId="2961496D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C5F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AF3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9F5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19A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081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 intermedia+Parvimonas micra+Acinetobacter baumannii+streptococcus oralis+Fusobacterium nucleat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2DD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DED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0D59" w:rsidRPr="00E30D59" w14:paraId="49959BD2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AF5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872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C83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F40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790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+Bacteroides thetaiotaomicron+prevotella intermedia+Clostridium leptum +Bacteroides distason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7B0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9CA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0D59" w:rsidRPr="00E30D59" w14:paraId="42D60BA4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B49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9F0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F85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9E0A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BD7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constellatus+prevotella intermedia+porphyromonas endodontalis+Fusobacterium nucleatum+Catonella morb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BA1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0CD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0D59" w:rsidRPr="00E30D59" w14:paraId="0EB262DF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584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D95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674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AB2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90C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ium+Parabacteroides</w:t>
            </w: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goldsteinii+Parabacteroides distasonis+Acinetobac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9A3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A52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0D59" w:rsidRPr="00E30D59" w14:paraId="2164D8B9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C41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F10A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CD2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ED5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07D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ium+Enterococcus faecalis+Bacteroides fragilis+Parabacteroides distason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5F6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CBC4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0D59" w:rsidRPr="00E30D59" w14:paraId="6C44240D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05BA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863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B70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947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6C6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senella uli+prevotella intermedia+Parvimonas micra+Viridans Streptococ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50A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FB5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0D59" w:rsidRPr="00E30D59" w14:paraId="046840C5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F2B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66C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275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596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7BC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trophomonas</w:t>
            </w: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maltophilia+Enterococcus avium+Enterococcus avi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B10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DE9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0D59" w:rsidRPr="00E30D59" w14:paraId="364FB5D7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66F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ABD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05D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AFF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CDC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hnella aquatilis+Alistipes+Phocaeicola vulgatus+Bacteroides frag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1BB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E51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0D59" w:rsidRPr="00E30D59" w14:paraId="0AF023F6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D71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787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96D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A57A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299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 nucleatum+Bacteroides heparinolyticus+Lactobacillus delbrueck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570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glabra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4A1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0D59" w:rsidRPr="00E30D59" w14:paraId="61134ABF" w14:textId="77777777" w:rsidTr="00E30D59">
        <w:trPr>
          <w:trHeight w:val="32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5DA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7581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9CBA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8DD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AE6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fragilis+Bacteroides thetaiotaomicron+Parvimonas micr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25B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7F94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0D59" w:rsidRPr="00E30D59" w14:paraId="5ABFAE8D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6A7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177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F73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8ECE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E6F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 nucleatum+Campylobacter rectus+Streptococcus constellat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D0FB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7044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0D59" w:rsidRPr="00E30D59" w14:paraId="3B47BE31" w14:textId="77777777" w:rsidTr="00E30D59">
        <w:trPr>
          <w:trHeight w:val="32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4CD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748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57E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EC2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EAA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nginosus+Streptococcus milleri+Klebsiella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171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F4C1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0D59" w:rsidRPr="00E30D59" w14:paraId="1D52AA79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267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1DD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97A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B35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101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isseria</w:t>
            </w: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bacilliformis+Prevotella or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20E4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D3E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0D59" w:rsidRPr="00E30D59" w14:paraId="7D85A633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92D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F6E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42AB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CC6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C47C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nginosus+Prevotella baroniae+Peptostreptococcus</w:t>
            </w: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stomat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B97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38AA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0D59" w:rsidRPr="00E30D59" w14:paraId="731EA682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E79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750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4EB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36D2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FCCA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monas dhakensis+Enterococcus faecalis+ helcococcus kunz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BDC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5B4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0D59" w:rsidRPr="00E30D59" w14:paraId="0070868A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CDF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9AAB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25A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16FC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BEE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+Staphylococcus epidermidis+Nocardia cyriacigeorgic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796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94A6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0D59" w:rsidRPr="00E30D59" w14:paraId="61EEA762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14A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3CAE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EBCA5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F32F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4BD4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i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0AA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DEF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30D59" w:rsidRPr="00E30D59" w14:paraId="7EEE13EF" w14:textId="77777777" w:rsidTr="00E30D59">
        <w:trPr>
          <w:trHeight w:val="56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4BF8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3C1D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0843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E979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BFF7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 aerogen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4DFB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7B90" w14:textId="77777777" w:rsidR="00E30D59" w:rsidRPr="00BF14BF" w:rsidRDefault="00E30D59" w:rsidP="00E30D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4B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14:paraId="72922EA9" w14:textId="77777777" w:rsidR="00F96A40" w:rsidRDefault="00F96A40"/>
    <w:p w14:paraId="47FB2574" w14:textId="77777777" w:rsidR="00BF14BF" w:rsidRDefault="00BF14BF"/>
    <w:p w14:paraId="7DD24F6F" w14:textId="77777777" w:rsidR="00BF14BF" w:rsidRDefault="00BF14BF"/>
    <w:p w14:paraId="5BA01F90" w14:textId="77777777" w:rsidR="00BF14BF" w:rsidRDefault="00BF14BF"/>
    <w:p w14:paraId="5D8C3F6E" w14:textId="77777777" w:rsidR="00BF14BF" w:rsidRDefault="00BF14BF"/>
    <w:p w14:paraId="5133DE10" w14:textId="77777777" w:rsidR="00BF14BF" w:rsidRDefault="00BF14BF"/>
    <w:p w14:paraId="61C2E82D" w14:textId="77777777" w:rsidR="00BF14BF" w:rsidRDefault="00BF14BF"/>
    <w:p w14:paraId="193201B0" w14:textId="77777777" w:rsidR="00BF14BF" w:rsidRDefault="00BF14BF"/>
    <w:p w14:paraId="3BC38EC5" w14:textId="77777777" w:rsidR="00BF14BF" w:rsidRDefault="00BF14BF"/>
    <w:p w14:paraId="7FD0A169" w14:textId="77777777" w:rsidR="00BF14BF" w:rsidRDefault="00BF14BF"/>
    <w:p w14:paraId="3782CF80" w14:textId="77777777" w:rsidR="00BF14BF" w:rsidRDefault="00BF14BF"/>
    <w:p w14:paraId="4CB72C58" w14:textId="77777777" w:rsidR="00BF14BF" w:rsidRDefault="00BF14BF"/>
    <w:p w14:paraId="1F470537" w14:textId="77777777" w:rsidR="00BF14BF" w:rsidRDefault="00BF14BF"/>
    <w:p w14:paraId="0B818C18" w14:textId="77777777" w:rsidR="00BF14BF" w:rsidRDefault="00BF14BF"/>
    <w:p w14:paraId="7E96DE19" w14:textId="77777777" w:rsidR="00BF14BF" w:rsidRDefault="00BF14BF"/>
    <w:p w14:paraId="52A56CED" w14:textId="77777777" w:rsidR="00BF14BF" w:rsidRDefault="00BF14BF"/>
    <w:p w14:paraId="444AC58C" w14:textId="77777777" w:rsidR="00BF14BF" w:rsidRDefault="00BF14BF"/>
    <w:p w14:paraId="47DEA368" w14:textId="77777777" w:rsidR="00BF14BF" w:rsidRDefault="00BF14BF">
      <w:pPr>
        <w:rPr>
          <w:rFonts w:hint="eastAsia"/>
        </w:rPr>
      </w:pPr>
    </w:p>
    <w:p w14:paraId="471906FC" w14:textId="77777777" w:rsidR="00BF14BF" w:rsidRDefault="00BF14BF"/>
    <w:p w14:paraId="460E7B92" w14:textId="77777777" w:rsidR="00BF14BF" w:rsidRDefault="00BF14BF"/>
    <w:tbl>
      <w:tblPr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827"/>
        <w:gridCol w:w="1072"/>
        <w:gridCol w:w="516"/>
        <w:gridCol w:w="1227"/>
        <w:gridCol w:w="2964"/>
        <w:gridCol w:w="905"/>
        <w:gridCol w:w="2265"/>
        <w:gridCol w:w="2268"/>
        <w:gridCol w:w="1701"/>
      </w:tblGrid>
      <w:tr w:rsidR="00BF14BF" w:rsidRPr="00C0775B" w14:paraId="30AE6871" w14:textId="77777777" w:rsidTr="00FA50D4">
        <w:trPr>
          <w:trHeight w:val="702"/>
          <w:jc w:val="center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D3AC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lastRenderedPageBreak/>
              <w:t>Supplementary Table 2</w:t>
            </w: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</w:rPr>
              <w:t>. The antibiotic adjustment after mNGS.</w:t>
            </w:r>
          </w:p>
        </w:tc>
      </w:tr>
      <w:tr w:rsidR="00BF14BF" w:rsidRPr="00C0775B" w14:paraId="2F454852" w14:textId="77777777" w:rsidTr="00FA50D4">
        <w:trPr>
          <w:trHeight w:val="84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93B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5879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C0775B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  <w:r w:rsidRPr="00C0775B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F5BBC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F17D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te of infection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22CBA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AE06A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gu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44A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antibiotic before mNG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CE8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antibiotic after mN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ECC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type of antibiotic adjustment</w:t>
            </w:r>
          </w:p>
        </w:tc>
      </w:tr>
      <w:tr w:rsidR="00BF14BF" w:rsidRPr="00C0775B" w14:paraId="0968881A" w14:textId="77777777" w:rsidTr="00FA50D4">
        <w:trPr>
          <w:trHeight w:val="56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2F1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026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32F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207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4C8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isseria</w:t>
            </w: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bacilliformis+Prevotella ori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A1D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FFF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689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openem+Fluconaz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360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7080B981" w14:textId="77777777" w:rsidTr="00FA50D4">
        <w:trPr>
          <w:trHeight w:val="84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08B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D21F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86C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356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619E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nginosus+Prevotella baroniae+Peptostreptococcus</w:t>
            </w: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stomati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B7A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3F8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ipenem+Linazolam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2C23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operazone sulbactam+Clinda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16BA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escalating therapy.</w:t>
            </w:r>
          </w:p>
        </w:tc>
      </w:tr>
      <w:tr w:rsidR="00BF14BF" w:rsidRPr="00C0775B" w14:paraId="1F36B7AC" w14:textId="77777777" w:rsidTr="00FA50D4">
        <w:trPr>
          <w:trHeight w:val="84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8533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A86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5E13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AC8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CEF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coccus avium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F49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0FAE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operazone sulbact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581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operazone sulbactam+Fluconaz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F21A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2599C5F6" w14:textId="77777777" w:rsidTr="00FA50D4">
        <w:trPr>
          <w:trHeight w:val="84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0E5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C733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B8F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692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779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kholderia melioide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FE0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48A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operazone sulbactam+Imipenem+vancomyc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2C8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ncomycin+Voriconazole+Ceftazidi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B09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02D47D54" w14:textId="77777777" w:rsidTr="00FA50D4">
        <w:trPr>
          <w:trHeight w:val="112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22D2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8B7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F80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B77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coelia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C7D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thetaiotaomicron+bacteroides fragilis+Alistipes+Fusobacterium varium+Bilophila wadsworthia+Klebsiella pneumonia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4FC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7985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ipenem+Teicoplan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642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minox sod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F8A3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escalating therapy.</w:t>
            </w:r>
          </w:p>
        </w:tc>
      </w:tr>
      <w:tr w:rsidR="00BF14BF" w:rsidRPr="00C0775B" w14:paraId="5B5F76D5" w14:textId="77777777" w:rsidTr="00FA50D4">
        <w:trPr>
          <w:trHeight w:val="84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B99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8092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19A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34B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A70C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trophomonas</w:t>
            </w: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maltophilia+Enterococcus avium+Enterococcus avium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400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A0D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ipene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3BF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ipenem+Fluconaz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EB2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03CDA89E" w14:textId="77777777" w:rsidTr="00FA50D4">
        <w:trPr>
          <w:trHeight w:val="56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BBC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429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B82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ADF2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DC3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hnella aquatilis+Alistipes+Phocaeicola vulgatus+Bacteroides fragili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899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659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29C7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86F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64FFBFDB" w14:textId="77777777" w:rsidTr="00FA50D4">
        <w:trPr>
          <w:trHeight w:val="112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597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05B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0F4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7BE3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BF8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+Bacteroides thetaiotaomicron+Prevotella intermedia+Clostridium leptum +Bacteroides distasoni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B5A7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A64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icoplan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C1A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minox sod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CF1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escalating therapy.</w:t>
            </w:r>
          </w:p>
        </w:tc>
      </w:tr>
      <w:tr w:rsidR="00BF14BF" w:rsidRPr="00C0775B" w14:paraId="273A62B0" w14:textId="77777777" w:rsidTr="00FA50D4">
        <w:trPr>
          <w:trHeight w:val="56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233A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4CC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269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4BF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FA8E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 nucleatum+Bacteroides heparinolyticus+Lactobacillus delbrueckii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D96C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glabrata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DFB2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ipene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89E7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nocycline+Fluconaz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44E3E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7D0226F1" w14:textId="77777777" w:rsidTr="00FA50D4">
        <w:trPr>
          <w:trHeight w:val="84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BC5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9372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4757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C706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6F2B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ium+Parabacteroides</w:t>
            </w: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goldsteinii+Parabacteroides distasonis+Acinetobacte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3A6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E03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ronidazole+Cefoperazone sulbact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D90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ipenem+Linazolam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BD3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7E38C30B" w14:textId="77777777" w:rsidTr="00FA50D4">
        <w:trPr>
          <w:trHeight w:val="840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F9B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C4CE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F3F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84DF9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orax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392D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senella uli+Prevotella intermedia+Parvimonas micra+Viridans Streptococci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4685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279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C74B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operazone sulbact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5B7E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  <w:tr w:rsidR="00BF14BF" w:rsidRPr="00C0775B" w14:paraId="2526EE81" w14:textId="77777777" w:rsidTr="00FA50D4">
        <w:trPr>
          <w:trHeight w:val="266"/>
          <w:jc w:val="center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F67C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C444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140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557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in soft tissu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BF00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monas dhakensis+Enterococcus faecalis+ Helcococcus kunzii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0695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4908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indamyc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9FAF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operazone sulbactam+Linazolam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C601" w14:textId="77777777" w:rsidR="00BF14BF" w:rsidRPr="00C0775B" w:rsidRDefault="00BF14BF" w:rsidP="00FA50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itiating targeted therapy</w:t>
            </w:r>
          </w:p>
        </w:tc>
      </w:tr>
    </w:tbl>
    <w:p w14:paraId="15C68C37" w14:textId="77777777" w:rsidR="00BF14BF" w:rsidRDefault="00BF14BF">
      <w:pPr>
        <w:rPr>
          <w:rFonts w:hint="eastAsia"/>
        </w:rPr>
      </w:pPr>
    </w:p>
    <w:sectPr w:rsidR="00BF14BF" w:rsidSect="00902A4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59"/>
    <w:rsid w:val="0007547C"/>
    <w:rsid w:val="001264D1"/>
    <w:rsid w:val="004E57DE"/>
    <w:rsid w:val="00646ACD"/>
    <w:rsid w:val="007F12C5"/>
    <w:rsid w:val="0082346E"/>
    <w:rsid w:val="00902A46"/>
    <w:rsid w:val="00A93561"/>
    <w:rsid w:val="00BF14BF"/>
    <w:rsid w:val="00D44CF4"/>
    <w:rsid w:val="00E30D59"/>
    <w:rsid w:val="00F9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133E5"/>
  <w15:chartTrackingRefBased/>
  <w15:docId w15:val="{3A4170E7-48C3-FB44-BA59-3BE6DAF7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5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4-01-10T14:02:00Z</dcterms:created>
  <dcterms:modified xsi:type="dcterms:W3CDTF">2024-01-10T14:17:00Z</dcterms:modified>
</cp:coreProperties>
</file>